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25741B" w14:textId="77777777" w:rsidR="00F43F25" w:rsidRDefault="00F43F25" w:rsidP="00F43F2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3</w:t>
      </w:r>
    </w:p>
    <w:p w14:paraId="4FE415EF" w14:textId="77777777" w:rsidR="00F43F25" w:rsidRPr="002769FC" w:rsidRDefault="00F43F25" w:rsidP="00F43F25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</w:rPr>
        <w:t>Pattern Matrix from the First-Order Factor Analysis of the Hominoid Personality Questionnaire</w:t>
      </w:r>
    </w:p>
    <w:tbl>
      <w:tblPr>
        <w:tblW w:w="806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306"/>
        <w:gridCol w:w="960"/>
        <w:gridCol w:w="960"/>
        <w:gridCol w:w="960"/>
        <w:gridCol w:w="960"/>
        <w:gridCol w:w="960"/>
        <w:gridCol w:w="960"/>
      </w:tblGrid>
      <w:tr w:rsidR="00F43F25" w:rsidRPr="002769FC" w14:paraId="737E01AE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2A61D7" w14:textId="77777777" w:rsidR="00F43F25" w:rsidRPr="002769FC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80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F86427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actor Loading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426E723" w14:textId="77777777" w:rsidR="00F43F25" w:rsidRPr="002769FC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F43F25" w:rsidRPr="002769FC" w14:paraId="431E3954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135EF4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2EA277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So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1B7151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om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D71235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6E256AB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Op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23A8AD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g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0AC46D" w14:textId="77777777" w:rsidR="00F43F25" w:rsidRPr="002769FC" w:rsidRDefault="00F43F25" w:rsidP="008462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769FC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</w:t>
            </w:r>
            <w:r w:rsidRPr="002769F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F43F25" w:rsidRPr="002769FC" w14:paraId="36739664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A1A0A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</w:t>
            </w:r>
            <w:r w:rsidRPr="00EB0EA8">
              <w:rPr>
                <w:rFonts w:ascii="Times New Roman" w:hAnsi="Times New Roman" w:cs="Times New Roman"/>
                <w:color w:val="000000"/>
              </w:rPr>
              <w:t>elpfu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5D94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8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9AE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F9FA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CC2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4379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1E2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9</w:t>
            </w:r>
          </w:p>
        </w:tc>
      </w:tr>
      <w:tr w:rsidR="00F43F25" w:rsidRPr="002769FC" w14:paraId="0B0B916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B5D3F57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ympathe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53AB4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DD640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53601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99723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FCCD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21858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43F25" w:rsidRPr="002769FC" w14:paraId="0CEE513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5D54F9E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B0EA8">
              <w:rPr>
                <w:rFonts w:ascii="Times New Roman" w:hAnsi="Times New Roman" w:cs="Times New Roman"/>
                <w:color w:val="000000"/>
              </w:rPr>
              <w:t>rote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5C334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27B3D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2BD80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0AC3C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06921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1EAD6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6</w:t>
            </w:r>
          </w:p>
        </w:tc>
      </w:tr>
      <w:tr w:rsidR="00F43F25" w:rsidRPr="002769FC" w14:paraId="37DB6FD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DAE3878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ndividualis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B921B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50612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ACA51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45F72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26D1C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49C36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1</w:t>
            </w:r>
          </w:p>
        </w:tc>
      </w:tr>
      <w:tr w:rsidR="00F43F25" w:rsidRPr="002769FC" w14:paraId="165C25C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85F3265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oci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1D46F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38A91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BB506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07C3E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F42C6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57FB9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5</w:t>
            </w:r>
          </w:p>
        </w:tc>
      </w:tr>
      <w:tr w:rsidR="00F43F25" w:rsidRPr="002769FC" w14:paraId="7DFB7EC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8220D2C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0EA8">
              <w:rPr>
                <w:rFonts w:ascii="Times New Roman" w:hAnsi="Times New Roman" w:cs="Times New Roman"/>
                <w:color w:val="000000"/>
              </w:rPr>
              <w:t>ependent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EB0EA8">
              <w:rPr>
                <w:rFonts w:ascii="Times New Roman" w:hAnsi="Times New Roman" w:cs="Times New Roman"/>
                <w:color w:val="000000"/>
              </w:rPr>
              <w:t>follower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602E9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76BD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21A21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5393E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5F1A4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80098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F43F25" w:rsidRPr="002769FC" w14:paraId="02C7F3A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43B6B3D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olitar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DDFF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D7157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609D8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714C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35425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3E6C2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F43F25" w:rsidRPr="002769FC" w14:paraId="67440CA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BDA2AD9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ndepend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AAABF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94DBA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2BA9DB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410A0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29E61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6CC16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43F25" w:rsidRPr="002769FC" w14:paraId="4CF46F6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8A5DE53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0EA8">
              <w:rPr>
                <w:rFonts w:ascii="Times New Roman" w:hAnsi="Times New Roman" w:cs="Times New Roman"/>
                <w:color w:val="000000"/>
              </w:rPr>
              <w:t>ffection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4EE6E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FDE49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37748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E730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0FA37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FEB5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43F25" w:rsidRPr="002769FC" w14:paraId="19CCBB2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862937D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en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C110C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AD917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B3312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72006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86992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AD70C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43F25" w:rsidRPr="002769FC" w14:paraId="32514A6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E34321D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mit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735AC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B6F434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4448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6753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7BAE5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FDB7CD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49</w:t>
            </w:r>
          </w:p>
        </w:tc>
      </w:tr>
      <w:tr w:rsidR="00F43F25" w:rsidRPr="002769FC" w14:paraId="3B719D8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39F31E5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EB0EA8">
              <w:rPr>
                <w:rFonts w:ascii="Times New Roman" w:hAnsi="Times New Roman" w:cs="Times New Roman"/>
                <w:color w:val="000000"/>
              </w:rPr>
              <w:t>riendl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4A030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63A9B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72C0D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5C355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7750E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68E6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F43F25" w:rsidRPr="002769FC" w14:paraId="79011883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0B5CA12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Pr="00EB0EA8">
              <w:rPr>
                <w:rFonts w:ascii="Times New Roman" w:hAnsi="Times New Roman" w:cs="Times New Roman"/>
                <w:color w:val="000000"/>
              </w:rPr>
              <w:t>ent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15CF9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C9661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D52F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44E82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8B2E4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7C562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43F25" w:rsidRPr="002769FC" w14:paraId="7B821C7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A16426A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0EA8">
              <w:rPr>
                <w:rFonts w:ascii="Times New Roman" w:hAnsi="Times New Roman" w:cs="Times New Roman"/>
                <w:color w:val="000000"/>
              </w:rPr>
              <w:t>onven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FEBAD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52BE4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93F3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DA368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69B55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5E0F6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43F25" w:rsidRPr="002769FC" w14:paraId="37C79D6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98ADB98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ntellige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17327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F77CF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82984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19AA1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A0538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1744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43F25" w:rsidRPr="002769FC" w14:paraId="755776E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FEDE2FC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</w:t>
            </w:r>
            <w:r w:rsidRPr="00EB0EA8">
              <w:rPr>
                <w:rFonts w:ascii="Times New Roman" w:hAnsi="Times New Roman" w:cs="Times New Roman"/>
                <w:color w:val="000000"/>
              </w:rPr>
              <w:t>eck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29DFB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779D2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D409A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31F8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5CC84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7AE2B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F43F25" w:rsidRPr="002769FC" w14:paraId="3F1B1BE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779EE50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J</w:t>
            </w:r>
            <w:r w:rsidRPr="00EB0EA8">
              <w:rPr>
                <w:rFonts w:ascii="Times New Roman" w:hAnsi="Times New Roman" w:cs="Times New Roman"/>
                <w:color w:val="000000"/>
              </w:rPr>
              <w:t>eal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BB83DE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2C257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5BF1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18B8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3C67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92859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</w:tr>
      <w:tr w:rsidR="00F43F25" w:rsidRPr="002769FC" w14:paraId="7903DAA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E0AACD0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tingy</w:t>
            </w:r>
            <w:r>
              <w:rPr>
                <w:rFonts w:ascii="Times New Roman" w:hAnsi="Times New Roman" w:cs="Times New Roman"/>
                <w:color w:val="000000"/>
              </w:rPr>
              <w:t>/</w:t>
            </w:r>
            <w:r w:rsidRPr="00EB0EA8">
              <w:rPr>
                <w:rFonts w:ascii="Times New Roman" w:hAnsi="Times New Roman" w:cs="Times New Roman"/>
                <w:color w:val="000000"/>
              </w:rPr>
              <w:t>greed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4620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80B44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90E18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29F5A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C1E52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81E39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6</w:t>
            </w:r>
          </w:p>
        </w:tc>
      </w:tr>
      <w:tr w:rsidR="00F43F25" w:rsidRPr="002769FC" w14:paraId="59C19E9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3E86CF3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</w:t>
            </w:r>
            <w:r w:rsidRPr="00EB0EA8">
              <w:rPr>
                <w:rFonts w:ascii="Times New Roman" w:hAnsi="Times New Roman" w:cs="Times New Roman"/>
                <w:color w:val="000000"/>
              </w:rPr>
              <w:t>ullying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A85AF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B610B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AC20A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6DC79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8FB22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B2F72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7</w:t>
            </w:r>
          </w:p>
        </w:tc>
      </w:tr>
      <w:tr w:rsidR="00F43F25" w:rsidRPr="002769FC" w14:paraId="3FF5E122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3ECE801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0EA8">
              <w:rPr>
                <w:rFonts w:ascii="Times New Roman" w:hAnsi="Times New Roman" w:cs="Times New Roman"/>
                <w:color w:val="000000"/>
              </w:rPr>
              <w:t>omin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8D6B9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64879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B2BDF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92E8E3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12938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B2305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F43F25" w:rsidRPr="002769FC" w14:paraId="6C93E2D0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6CAB988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0EA8">
              <w:rPr>
                <w:rFonts w:ascii="Times New Roman" w:hAnsi="Times New Roman" w:cs="Times New Roman"/>
                <w:color w:val="000000"/>
              </w:rPr>
              <w:t>ggres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3C6AA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D35C4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872B8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9E25A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16327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9A895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</w:tr>
      <w:tr w:rsidR="00F43F25" w:rsidRPr="002769FC" w14:paraId="0ABBD6F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0712A58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0EA8">
              <w:rPr>
                <w:rFonts w:ascii="Times New Roman" w:hAnsi="Times New Roman" w:cs="Times New Roman"/>
                <w:color w:val="000000"/>
              </w:rPr>
              <w:t>efian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072314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D983A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9C839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71C30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53294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96249F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F43F25" w:rsidRPr="002769FC" w14:paraId="4865A0E4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3331DA5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  <w:r w:rsidRPr="00EB0EA8">
              <w:rPr>
                <w:rFonts w:ascii="Times New Roman" w:hAnsi="Times New Roman" w:cs="Times New Roman"/>
                <w:color w:val="000000"/>
              </w:rPr>
              <w:t>anipula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05213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78EB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8A357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731877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26E8C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BE5A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7</w:t>
            </w:r>
          </w:p>
        </w:tc>
      </w:tr>
      <w:tr w:rsidR="00F43F25" w:rsidRPr="002769FC" w14:paraId="7096D2D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DDA1C46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rr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7B944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F4428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A933F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BA5C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2D63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8F02A6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4</w:t>
            </w:r>
          </w:p>
        </w:tc>
      </w:tr>
      <w:tr w:rsidR="00F43F25" w:rsidRPr="002769FC" w14:paraId="255F806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52412EB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EB0EA8">
              <w:rPr>
                <w:rFonts w:ascii="Times New Roman" w:hAnsi="Times New Roman" w:cs="Times New Roman"/>
                <w:color w:val="000000"/>
              </w:rPr>
              <w:t>xci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F6A8D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B860C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64905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03788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34DD1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129EB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</w:tr>
      <w:tr w:rsidR="00F43F25" w:rsidRPr="002769FC" w14:paraId="3A7A2E57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BCE233F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mpuls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AFF5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92126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D7FD6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218DB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47A1B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14C94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76</w:t>
            </w:r>
          </w:p>
        </w:tc>
      </w:tr>
      <w:tr w:rsidR="00F43F25" w:rsidRPr="002769FC" w14:paraId="11FC623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7C508403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</w:t>
            </w:r>
            <w:r w:rsidRPr="00EB0EA8">
              <w:rPr>
                <w:rFonts w:ascii="Times New Roman" w:hAnsi="Times New Roman" w:cs="Times New Roman"/>
                <w:color w:val="000000"/>
              </w:rPr>
              <w:t>nemotion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E5611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C9E4A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55B0D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6DD76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ECBC0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F6CBF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</w:tr>
      <w:tr w:rsidR="00F43F25" w:rsidRPr="002769FC" w14:paraId="336D6AEB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A51498D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0EA8">
              <w:rPr>
                <w:rFonts w:ascii="Times New Roman" w:hAnsi="Times New Roman" w:cs="Times New Roman"/>
                <w:color w:val="000000"/>
              </w:rPr>
              <w:t>oo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F711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21D15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692F4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8935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4A09F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CFE8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5</w:t>
            </w:r>
          </w:p>
        </w:tc>
      </w:tr>
      <w:tr w:rsidR="00F43F25" w:rsidRPr="002769FC" w14:paraId="5EBC952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7AB861A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0EA8">
              <w:rPr>
                <w:rFonts w:ascii="Times New Roman" w:hAnsi="Times New Roman" w:cs="Times New Roman"/>
                <w:color w:val="000000"/>
              </w:rPr>
              <w:t>isorganiz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A4446E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619D6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E0782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6EFE3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1B295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0EED9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43F25" w:rsidRPr="002769FC" w14:paraId="160F8826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3B33CA9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0EA8">
              <w:rPr>
                <w:rFonts w:ascii="Times New Roman" w:hAnsi="Times New Roman" w:cs="Times New Roman"/>
                <w:color w:val="000000"/>
              </w:rPr>
              <w:t>istract</w:t>
            </w: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2ACF0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55ED4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7CA88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5A979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7747F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40F9D3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</w:tr>
      <w:tr w:rsidR="00F43F25" w:rsidRPr="002769FC" w14:paraId="523B0A9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6CE6D7C5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F082B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D3CB4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291A3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DF59C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8481D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B76A8E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</w:tr>
      <w:tr w:rsidR="00F43F25" w:rsidRPr="002769FC" w14:paraId="417E24CF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E127782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</w:t>
            </w:r>
            <w:r w:rsidRPr="00EB0EA8">
              <w:rPr>
                <w:rFonts w:ascii="Times New Roman" w:hAnsi="Times New Roman" w:cs="Times New Roman"/>
                <w:color w:val="000000"/>
              </w:rPr>
              <w:t>ear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7F8D9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67D21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F490D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64FD3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54006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A030D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43F25" w:rsidRPr="002769FC" w14:paraId="0C50E6E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F56F357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EB0EA8">
              <w:rPr>
                <w:rFonts w:ascii="Times New Roman" w:hAnsi="Times New Roman" w:cs="Times New Roman"/>
                <w:color w:val="000000"/>
              </w:rPr>
              <w:t>houghtles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C217C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217694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2F0B9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DD1D5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7BB58E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4DE4D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43F25" w:rsidRPr="002769FC" w14:paraId="590FA6E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16B7A4E8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</w:t>
            </w:r>
            <w:r w:rsidRPr="00EB0EA8">
              <w:rPr>
                <w:rFonts w:ascii="Times New Roman" w:hAnsi="Times New Roman" w:cs="Times New Roman"/>
                <w:color w:val="000000"/>
              </w:rPr>
              <w:t>rratic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3E227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CDBF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4F571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6CBF3D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955DEF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57602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  <w:tr w:rsidR="00F43F25" w:rsidRPr="002769FC" w14:paraId="4AA17618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881FE39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B0EA8">
              <w:rPr>
                <w:rFonts w:ascii="Times New Roman" w:hAnsi="Times New Roman" w:cs="Times New Roman"/>
                <w:color w:val="000000"/>
              </w:rPr>
              <w:t>redict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02AD8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C8895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4A5C6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C8787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C185C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2351CE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F43F25" w:rsidRPr="002769FC" w14:paraId="79DDF2CA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F3C63D1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0EA8">
              <w:rPr>
                <w:rFonts w:ascii="Times New Roman" w:hAnsi="Times New Roman" w:cs="Times New Roman"/>
                <w:color w:val="000000"/>
              </w:rPr>
              <w:t>uriou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CE256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7D265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3506F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58008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18FEA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ED3A2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43F25" w:rsidRPr="002769FC" w14:paraId="54B38D99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2B827CB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nquisi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DB6CA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E582E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DB2E7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9313B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7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68A7C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F8612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5</w:t>
            </w:r>
          </w:p>
        </w:tc>
      </w:tr>
      <w:tr w:rsidR="00F43F25" w:rsidRPr="002769FC" w14:paraId="6DE0806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74C199A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</w:t>
            </w:r>
            <w:r w:rsidRPr="00EB0EA8">
              <w:rPr>
                <w:rFonts w:ascii="Times New Roman" w:hAnsi="Times New Roman" w:cs="Times New Roman"/>
                <w:color w:val="000000"/>
              </w:rPr>
              <w:t>layfu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D7ED57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CF98E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82AE1D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26C6D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A7798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EF06B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0</w:t>
            </w:r>
          </w:p>
        </w:tc>
      </w:tr>
      <w:tr w:rsidR="00F43F25" w:rsidRPr="002769FC" w14:paraId="57630FC1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58ABC46A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Pr="00EB0EA8">
              <w:rPr>
                <w:rFonts w:ascii="Times New Roman" w:hAnsi="Times New Roman" w:cs="Times New Roman"/>
                <w:color w:val="000000"/>
              </w:rPr>
              <w:t>nven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9B093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BDAD1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A54B7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4C78A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BDA4D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6A985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43F25" w:rsidRPr="002769FC" w14:paraId="05D97ED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0E604A44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Pr="00EB0EA8">
              <w:rPr>
                <w:rFonts w:ascii="Times New Roman" w:hAnsi="Times New Roman" w:cs="Times New Roman"/>
                <w:color w:val="000000"/>
              </w:rPr>
              <w:t>ctiv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0DBC7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02F53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85573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6F503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651E2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2A5A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9</w:t>
            </w:r>
          </w:p>
        </w:tc>
      </w:tr>
      <w:tr w:rsidR="00F43F25" w:rsidRPr="002769FC" w14:paraId="075DF38D" w14:textId="77777777" w:rsidTr="0084626E">
        <w:trPr>
          <w:trHeight w:val="300"/>
        </w:trPr>
        <w:tc>
          <w:tcPr>
            <w:tcW w:w="230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E4A88C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0EA8">
              <w:rPr>
                <w:rFonts w:ascii="Times New Roman" w:hAnsi="Times New Roman" w:cs="Times New Roman"/>
                <w:color w:val="000000"/>
              </w:rPr>
              <w:t>autious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622C88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74537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CB3B7E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A2FC6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5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BA9D7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A37BD1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</w:tr>
      <w:tr w:rsidR="00F43F25" w:rsidRPr="002769FC" w14:paraId="18AC180F" w14:textId="77777777" w:rsidTr="0084626E">
        <w:trPr>
          <w:trHeight w:val="300"/>
        </w:trPr>
        <w:tc>
          <w:tcPr>
            <w:tcW w:w="230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5513AF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Pr="00EB0EA8">
              <w:rPr>
                <w:rFonts w:ascii="Times New Roman" w:hAnsi="Times New Roman" w:cs="Times New Roman"/>
                <w:color w:val="000000"/>
              </w:rPr>
              <w:t>imid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0E18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9311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1E188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A0AC1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5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F6EA8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6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8F7C9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</w:tr>
      <w:tr w:rsidR="00F43F25" w:rsidRPr="002769FC" w14:paraId="2D701A29" w14:textId="77777777" w:rsidTr="0084626E">
        <w:trPr>
          <w:trHeight w:val="300"/>
        </w:trPr>
        <w:tc>
          <w:tcPr>
            <w:tcW w:w="230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D23B172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A</w:t>
            </w:r>
            <w:r w:rsidRPr="00EB0EA8">
              <w:rPr>
                <w:rFonts w:ascii="Times New Roman" w:hAnsi="Times New Roman" w:cs="Times New Roman"/>
                <w:color w:val="000000"/>
              </w:rPr>
              <w:t>utistic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5B2C8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DC7B67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AEFBD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101664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DBDFB4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C5D96D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45</w:t>
            </w:r>
          </w:p>
        </w:tc>
      </w:tr>
      <w:tr w:rsidR="00F43F25" w:rsidRPr="002769FC" w14:paraId="734E783E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40A853F6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Pr="00EB0EA8">
              <w:rPr>
                <w:rFonts w:ascii="Times New Roman" w:hAnsi="Times New Roman" w:cs="Times New Roman"/>
                <w:color w:val="000000"/>
              </w:rPr>
              <w:t>epressed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4A9DFA2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F5067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06016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0EE7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E7A070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A6D6F2B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  <w:tr w:rsidR="00F43F25" w:rsidRPr="002769FC" w14:paraId="20242FE5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467E87F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</w:t>
            </w:r>
            <w:r w:rsidRPr="00EB0EA8">
              <w:rPr>
                <w:rFonts w:ascii="Times New Roman" w:hAnsi="Times New Roman" w:cs="Times New Roman"/>
                <w:color w:val="000000"/>
              </w:rPr>
              <w:t>ulnerab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4F214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3BCBC7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9818D8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7FE05F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73792F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0F184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9</w:t>
            </w:r>
          </w:p>
        </w:tc>
      </w:tr>
      <w:tr w:rsidR="00F43F25" w:rsidRPr="002769FC" w14:paraId="78C8540D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274E2994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  <w:r w:rsidRPr="00EB0EA8">
              <w:rPr>
                <w:rFonts w:ascii="Times New Roman" w:hAnsi="Times New Roman" w:cs="Times New Roman"/>
                <w:color w:val="000000"/>
              </w:rPr>
              <w:t>lums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9DCDE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CF03D0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7612A67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A47F7F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BE8F4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4ACD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</w:tr>
      <w:tr w:rsidR="00F43F25" w:rsidRPr="002769FC" w14:paraId="5357585C" w14:textId="77777777" w:rsidTr="0084626E">
        <w:trPr>
          <w:trHeight w:val="300"/>
        </w:trPr>
        <w:tc>
          <w:tcPr>
            <w:tcW w:w="2306" w:type="dxa"/>
            <w:shd w:val="clear" w:color="auto" w:fill="auto"/>
            <w:noWrap/>
            <w:vAlign w:val="bottom"/>
            <w:hideMark/>
          </w:tcPr>
          <w:p w14:paraId="384D78B9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</w:t>
            </w:r>
            <w:r w:rsidRPr="00EB0EA8">
              <w:rPr>
                <w:rFonts w:ascii="Times New Roman" w:hAnsi="Times New Roman" w:cs="Times New Roman"/>
                <w:color w:val="000000"/>
              </w:rPr>
              <w:t>azy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1D30B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E3B33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5EA4F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-0.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EC4251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9176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1C3E5E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</w:tr>
      <w:tr w:rsidR="00F43F25" w:rsidRPr="002769FC" w14:paraId="01C68786" w14:textId="77777777" w:rsidTr="0084626E">
        <w:trPr>
          <w:trHeight w:val="300"/>
        </w:trPr>
        <w:tc>
          <w:tcPr>
            <w:tcW w:w="230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596EB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B0EA8">
              <w:rPr>
                <w:rFonts w:ascii="Times New Roman" w:hAnsi="Times New Roman" w:cs="Times New Roman"/>
                <w:color w:val="000000"/>
              </w:rPr>
              <w:t>ubmissive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898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7661E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3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56CB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27FC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FD78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B0EA8">
              <w:rPr>
                <w:rFonts w:ascii="Times New Roman" w:hAnsi="Times New Roman" w:cs="Times New Roman"/>
                <w:b/>
                <w:bCs/>
                <w:color w:val="000000"/>
              </w:rPr>
              <w:t>0.49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F583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61</w:t>
            </w:r>
          </w:p>
        </w:tc>
      </w:tr>
      <w:tr w:rsidR="00F43F25" w:rsidRPr="002769FC" w14:paraId="4BB52850" w14:textId="77777777" w:rsidTr="0084626E">
        <w:trPr>
          <w:trHeight w:val="300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9C691" w14:textId="77777777" w:rsidR="00F43F25" w:rsidRPr="00EB0EA8" w:rsidRDefault="00F43F25" w:rsidP="008462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Proportion varianc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38CF0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278A6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719D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7C69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BA2F5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B0EA8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7708A" w14:textId="77777777" w:rsidR="00F43F25" w:rsidRPr="00EB0EA8" w:rsidRDefault="00F43F25" w:rsidP="008462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E1F249B" w14:textId="41C42169" w:rsidR="001C4AF8" w:rsidRPr="00F43F25" w:rsidRDefault="00F43F25" w:rsidP="00F43F25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ote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N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128. Soc = Sociability, Dom = Dominance, Imp = Impulsiveness, </w:t>
      </w:r>
      <w:proofErr w:type="spellStart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Opn</w:t>
      </w:r>
      <w:proofErr w:type="spellEnd"/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Openness, Neg = Negative Affect, </w:t>
      </w:r>
      <w:r w:rsidRPr="002769FC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h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communalities. Factors extracted using a maximum likelihood estimation and rotated using the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varimax </w:t>
      </w:r>
      <w:r w:rsidRPr="002769FC">
        <w:rPr>
          <w:rFonts w:ascii="Times New Roman" w:eastAsia="Times New Roman" w:hAnsi="Times New Roman" w:cs="Times New Roman"/>
          <w:color w:val="000000"/>
          <w:sz w:val="20"/>
          <w:szCs w:val="20"/>
        </w:rPr>
        <w:t>procedure. Factor loadings greater than or equal to |0.4| are in bold.</w:t>
      </w:r>
    </w:p>
    <w:sectPr w:rsidR="001C4AF8" w:rsidRPr="00F43F25" w:rsidSect="00B122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3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F25"/>
    <w:rsid w:val="001C4AF8"/>
    <w:rsid w:val="00B1222A"/>
    <w:rsid w:val="00F43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CFB39C"/>
  <w15:chartTrackingRefBased/>
  <w15:docId w15:val="{0E88A7EC-B96F-447F-AF48-5371AEE54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F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1</Words>
  <Characters>2177</Characters>
  <Application>Microsoft Office Word</Application>
  <DocSecurity>0</DocSecurity>
  <Lines>18</Lines>
  <Paragraphs>5</Paragraphs>
  <ScaleCrop>false</ScaleCrop>
  <Company/>
  <LinksUpToDate>false</LinksUpToDate>
  <CharactersWithSpaces>2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eiss</dc:creator>
  <cp:keywords/>
  <dc:description/>
  <cp:lastModifiedBy>Alexander Weiss</cp:lastModifiedBy>
  <cp:revision>1</cp:revision>
  <dcterms:created xsi:type="dcterms:W3CDTF">2021-07-10T14:01:00Z</dcterms:created>
  <dcterms:modified xsi:type="dcterms:W3CDTF">2021-07-10T14:15:00Z</dcterms:modified>
</cp:coreProperties>
</file>